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49FF" w14:textId="2BAABCF5" w:rsidR="006C0EF4" w:rsidRPr="00C77962" w:rsidRDefault="006C0EF4" w:rsidP="006C0EF4">
      <w:pPr>
        <w:pStyle w:val="NoSpacing"/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en-US"/>
        </w:rPr>
      </w:pPr>
      <w:bookmarkStart w:id="0" w:name="_Hlk205200155"/>
      <w:r w:rsidRPr="00C77962">
        <w:rPr>
          <w:rFonts w:ascii="Times New Roman" w:hAnsi="Times New Roman"/>
          <w:b/>
          <w:bCs/>
          <w:sz w:val="20"/>
          <w:szCs w:val="20"/>
        </w:rPr>
        <w:t>Table S1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Times New Roman" w:hAnsi="Times New Roman"/>
          <w:sz w:val="20"/>
          <w:szCs w:val="20"/>
          <w:lang w:eastAsia="en-US"/>
        </w:rPr>
        <w:t xml:space="preserve"> </w:t>
      </w:r>
      <w:r w:rsidR="007718E3">
        <w:rPr>
          <w:rFonts w:ascii="Times New Roman" w:eastAsia="Times New Roman" w:hAnsi="Times New Roman"/>
          <w:sz w:val="20"/>
          <w:szCs w:val="20"/>
          <w:lang w:eastAsia="en-US"/>
        </w:rPr>
        <w:t>Treatment groups information in this study</w:t>
      </w:r>
      <w:r w:rsidRPr="00C77962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74"/>
        <w:gridCol w:w="2285"/>
        <w:gridCol w:w="1770"/>
        <w:gridCol w:w="2002"/>
      </w:tblGrid>
      <w:tr w:rsidR="006C0EF4" w:rsidRPr="00C77962" w14:paraId="304A2841" w14:textId="77777777" w:rsidTr="0029283B">
        <w:trPr>
          <w:trHeight w:val="20"/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1961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Specie nam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739F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Age of protonema</w:t>
            </w:r>
            <w:r w:rsidRPr="00C77962">
              <w:rPr>
                <w:rFonts w:ascii="Times New Roman" w:eastAsia="Yu Mincho" w:hAnsi="Times New Roman"/>
                <w:b/>
                <w:bCs/>
                <w:lang w:eastAsia="ja-JP"/>
              </w:rPr>
              <w:t>s</w:t>
            </w:r>
            <w:r w:rsidRPr="00C77962">
              <w:rPr>
                <w:rFonts w:ascii="Times New Roman" w:hAnsi="Times New Roman"/>
                <w:b/>
                <w:bCs/>
              </w:rPr>
              <w:t xml:space="preserve"> (days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74AC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Air-drying time (h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CF89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77962">
              <w:rPr>
                <w:rFonts w:ascii="Times New Roman" w:hAnsi="Times New Roman"/>
                <w:b/>
                <w:bCs/>
              </w:rPr>
              <w:t>Storage</w:t>
            </w:r>
          </w:p>
        </w:tc>
      </w:tr>
      <w:tr w:rsidR="006C0EF4" w:rsidRPr="00C77962" w14:paraId="7D81250C" w14:textId="77777777" w:rsidTr="0029283B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7063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C77962">
              <w:rPr>
                <w:rFonts w:ascii="Times New Roman" w:hAnsi="Times New Roman"/>
                <w:i/>
                <w:iCs/>
              </w:rPr>
              <w:t>P. patens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5C26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F7DC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9E48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6C0EF4" w:rsidRPr="00C77962" w14:paraId="0065B44F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E772FE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1D76669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624ACAB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6A4F546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4AFDD645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8C2F9B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4AF2B21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5BA788C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453630E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3610B1A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0711E73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54DEF94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090DCE4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71AFE13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744276FD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3CF3966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14:paraId="67DE8CF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FD3CB5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5B2D4F2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0DA098C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34DBB05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6B099B5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6A99B50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25C34FD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FF65C09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7AD2D0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29A5585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73A993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2E14686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245B3BBC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0935A19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6984A29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205DCC4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49718DD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A51E0E9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B0F71D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14:paraId="7A8F171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E75292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4FB9147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4B8624C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022E046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3A6C3212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63C9B50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4C32D23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50C592A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409FEC4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5238447F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53A89AC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0646613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7F7DBFF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5867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42D6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F1F7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6D78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4F879553" w14:textId="77777777" w:rsidTr="0029283B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F79B6" w14:textId="77777777" w:rsidR="006C0EF4" w:rsidRPr="00C77962" w:rsidRDefault="006C0EF4" w:rsidP="0029283B">
            <w:pPr>
              <w:jc w:val="center"/>
              <w:rPr>
                <w:rFonts w:ascii="Times New Roman" w:eastAsia="Yu Mincho" w:hAnsi="Times New Roman"/>
                <w:lang w:eastAsia="ja-JP"/>
              </w:rPr>
            </w:pPr>
            <w:r w:rsidRPr="00C77962">
              <w:rPr>
                <w:rFonts w:ascii="Times New Roman" w:hAnsi="Times New Roman"/>
                <w:i/>
                <w:iCs/>
              </w:rPr>
              <w:t>B. argenteum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D1E2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B5CC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2C2C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6C0EF4" w:rsidRPr="00C77962" w14:paraId="7B6313A3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1F78781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6BA46D5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1E02772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5FA2960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77687A19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22F546C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36A9362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148F6BA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5D21DEA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398D564A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7E20F67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519BDD9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638FCF4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1F0FBB3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8BD27BD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7E3428A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14:paraId="32086B5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080B501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350B2CA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798DF76B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BAA370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2C0EF32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5493A5B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3F49494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3468486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659CC0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4DF490F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3A693F1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72A5875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91098E2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356FA32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4AC9311F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236E4DC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59A9904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6417C55F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6CC5EC9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14:paraId="0011680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36D1411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14BAFA0F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22BD4BBF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7EFBC8F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1C5A9F4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5B9E1D8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5BDF5B4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84BCA15" w14:textId="77777777" w:rsidTr="0029283B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vAlign w:val="center"/>
          </w:tcPr>
          <w:p w14:paraId="530FA48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1A275CC2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731E3B2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shd w:val="clear" w:color="auto" w:fill="auto"/>
            <w:vAlign w:val="center"/>
          </w:tcPr>
          <w:p w14:paraId="69D0BF6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3C8AA9D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43E2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2272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5D99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9539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29F2767" w14:textId="77777777" w:rsidTr="0029283B">
        <w:trPr>
          <w:trHeight w:val="20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60C1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  <w:i/>
                <w:iCs/>
              </w:rPr>
              <w:t>S. caninervis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AE45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78FF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BAC5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-80°C</w:t>
            </w:r>
          </w:p>
        </w:tc>
      </w:tr>
      <w:tr w:rsidR="006C0EF4" w:rsidRPr="00C77962" w14:paraId="5A2087F5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74AD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48BE412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5D6E82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490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B0EF564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CB51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5B8C338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2CA2C69F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A9B2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0A71B93B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8EF7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6E36B46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3B3413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9893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39ED76DC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BD36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14:paraId="57497DB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3967CB6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277D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385C0D0E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5AF62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1D563E2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109B728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5716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6EC6F083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D9200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0C86E18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2D8664CA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5591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6A9CA2E7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5BDC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shd w:val="clear" w:color="auto" w:fill="auto"/>
            <w:vAlign w:val="center"/>
          </w:tcPr>
          <w:p w14:paraId="344EACF3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94DB37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A466D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2B4109DD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279EC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C0BD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5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3A4EAD97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0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65112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5BA61A3E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4338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9D6D9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C143925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1131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14C90A74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9A1E8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4EB8B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385CF80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512A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  <w:tr w:rsidR="006C0EF4" w:rsidRPr="00C77962" w14:paraId="4A926357" w14:textId="77777777" w:rsidTr="0029283B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2B4B1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ADF1E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E3C44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  <w:r w:rsidRPr="00C77962">
              <w:rPr>
                <w:rFonts w:ascii="Times New Roman" w:hAnsi="Times New Roman"/>
              </w:rPr>
              <w:t>12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AE9A6" w14:textId="77777777" w:rsidR="006C0EF4" w:rsidRPr="00C77962" w:rsidRDefault="006C0EF4" w:rsidP="0029283B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CF9D8DE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4801BBCD" w14:textId="77777777" w:rsidR="006C0EF4" w:rsidRPr="00C77962" w:rsidRDefault="006C0EF4" w:rsidP="006C0EF4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br w:type="page"/>
      </w:r>
    </w:p>
    <w:p w14:paraId="058E8AC2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b/>
          <w:sz w:val="20"/>
          <w:szCs w:val="20"/>
        </w:rPr>
        <w:lastRenderedPageBreak/>
        <w:t>Table S2</w:t>
      </w:r>
      <w:r w:rsidRPr="00C77962">
        <w:rPr>
          <w:rFonts w:ascii="Times New Roman" w:hAnsi="Times New Roman"/>
          <w:sz w:val="20"/>
          <w:szCs w:val="20"/>
        </w:rPr>
        <w:t xml:space="preserve">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relative water content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in the</w:t>
      </w:r>
      <w:r w:rsidRPr="00C77962">
        <w:rPr>
          <w:rFonts w:ascii="Times New Roman" w:hAnsi="Times New Roman"/>
          <w:sz w:val="20"/>
          <w:szCs w:val="20"/>
        </w:rPr>
        <w:t xml:space="preserve"> 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tbl>
      <w:tblPr>
        <w:tblW w:w="7060" w:type="dxa"/>
        <w:jc w:val="center"/>
        <w:tblBorders>
          <w:top w:val="single" w:sz="6" w:space="0" w:color="000000"/>
          <w:bottom w:val="single" w:sz="6" w:space="0" w:color="000000"/>
        </w:tblBorders>
        <w:tblLook w:val="0000" w:firstRow="0" w:lastRow="0" w:firstColumn="0" w:lastColumn="0" w:noHBand="0" w:noVBand="0"/>
      </w:tblPr>
      <w:tblGrid>
        <w:gridCol w:w="1467"/>
        <w:gridCol w:w="985"/>
        <w:gridCol w:w="998"/>
        <w:gridCol w:w="1239"/>
        <w:gridCol w:w="1250"/>
        <w:gridCol w:w="1121"/>
      </w:tblGrid>
      <w:tr w:rsidR="006C0EF4" w:rsidRPr="00C77962" w14:paraId="323F955B" w14:textId="77777777" w:rsidTr="0029283B">
        <w:trPr>
          <w:trHeight w:val="210"/>
          <w:jc w:val="center"/>
        </w:trPr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</w:tcPr>
          <w:p w14:paraId="486DDB70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</w:tcPr>
          <w:p w14:paraId="398842E9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98" w:type="dxa"/>
            <w:tcBorders>
              <w:top w:val="single" w:sz="6" w:space="0" w:color="000000"/>
              <w:bottom w:val="single" w:sz="6" w:space="0" w:color="000000"/>
            </w:tcBorders>
          </w:tcPr>
          <w:p w14:paraId="3B7BBBB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 h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14DD1182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 h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</w:tcPr>
          <w:p w14:paraId="7FF55A4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 h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</w:tcPr>
          <w:p w14:paraId="02953C8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2 h</w:t>
            </w:r>
          </w:p>
        </w:tc>
      </w:tr>
      <w:tr w:rsidR="006C0EF4" w:rsidRPr="00C77962" w14:paraId="1AC907F0" w14:textId="77777777" w:rsidTr="0029283B">
        <w:trPr>
          <w:trHeight w:val="248"/>
          <w:jc w:val="center"/>
        </w:trPr>
        <w:tc>
          <w:tcPr>
            <w:tcW w:w="1467" w:type="dxa"/>
            <w:tcBorders>
              <w:top w:val="single" w:sz="6" w:space="0" w:color="000000"/>
            </w:tcBorders>
          </w:tcPr>
          <w:p w14:paraId="4C519223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P. patens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 w14:paraId="70601D88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  <w:tcBorders>
              <w:top w:val="single" w:sz="6" w:space="0" w:color="000000"/>
            </w:tcBorders>
          </w:tcPr>
          <w:p w14:paraId="3259DBE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  <w:tcBorders>
              <w:top w:val="single" w:sz="6" w:space="0" w:color="000000"/>
            </w:tcBorders>
          </w:tcPr>
          <w:p w14:paraId="3C56CDC4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8.0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  <w:tcBorders>
              <w:top w:val="single" w:sz="6" w:space="0" w:color="000000"/>
            </w:tcBorders>
          </w:tcPr>
          <w:p w14:paraId="6920BAA8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.5±1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  <w:tcBorders>
              <w:top w:val="single" w:sz="6" w:space="0" w:color="000000"/>
            </w:tcBorders>
          </w:tcPr>
          <w:p w14:paraId="27A5B2C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±0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2A41A6B9" w14:textId="77777777" w:rsidTr="0029283B">
        <w:trPr>
          <w:trHeight w:val="248"/>
          <w:jc w:val="center"/>
        </w:trPr>
        <w:tc>
          <w:tcPr>
            <w:tcW w:w="1467" w:type="dxa"/>
          </w:tcPr>
          <w:p w14:paraId="2D425522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64C8D61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14:paraId="07CAEB6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0EB6AD1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8.5±3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14:paraId="111ADB78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4.2±2.8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14:paraId="4E624018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78DF9A6E" w14:textId="77777777" w:rsidTr="0029283B">
        <w:trPr>
          <w:trHeight w:val="248"/>
          <w:jc w:val="center"/>
        </w:trPr>
        <w:tc>
          <w:tcPr>
            <w:tcW w:w="1467" w:type="dxa"/>
          </w:tcPr>
          <w:p w14:paraId="33A5BE0E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7878F76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14:paraId="53B8F05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78E9B24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3.6±2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14:paraId="3869BBE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5.3±5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14:paraId="4B5AE3BD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3.4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55BA9E31" w14:textId="77777777" w:rsidTr="0029283B">
        <w:trPr>
          <w:trHeight w:val="248"/>
          <w:jc w:val="center"/>
        </w:trPr>
        <w:tc>
          <w:tcPr>
            <w:tcW w:w="1467" w:type="dxa"/>
          </w:tcPr>
          <w:p w14:paraId="353466D2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B. argenteum</w:t>
            </w:r>
          </w:p>
        </w:tc>
        <w:tc>
          <w:tcPr>
            <w:tcW w:w="985" w:type="dxa"/>
          </w:tcPr>
          <w:p w14:paraId="36595FAE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</w:tcPr>
          <w:p w14:paraId="1DB86470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45F1E87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.6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14:paraId="6C6F0307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.2±1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14:paraId="79D4046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±0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177A9D22" w14:textId="77777777" w:rsidTr="0029283B">
        <w:trPr>
          <w:trHeight w:val="248"/>
          <w:jc w:val="center"/>
        </w:trPr>
        <w:tc>
          <w:tcPr>
            <w:tcW w:w="1467" w:type="dxa"/>
          </w:tcPr>
          <w:p w14:paraId="73539A7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695A7B55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14:paraId="4F3A687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0EC73983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3.7±3.9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14:paraId="0BF60F9D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1.2±3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14:paraId="79C1B64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bookmarkStart w:id="1" w:name="_Hlk201440716"/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±0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  <w:bookmarkEnd w:id="1"/>
          </w:p>
        </w:tc>
      </w:tr>
      <w:tr w:rsidR="006C0EF4" w:rsidRPr="00C77962" w14:paraId="38543250" w14:textId="77777777" w:rsidTr="0029283B">
        <w:trPr>
          <w:trHeight w:val="248"/>
          <w:jc w:val="center"/>
        </w:trPr>
        <w:tc>
          <w:tcPr>
            <w:tcW w:w="1467" w:type="dxa"/>
          </w:tcPr>
          <w:p w14:paraId="55EAE503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2F607EC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14:paraId="23EB83B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1D28AF8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0.6±8.4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14:paraId="3CE3137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3.6±7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21" w:type="dxa"/>
          </w:tcPr>
          <w:p w14:paraId="6E6F210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9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0EB24FF4" w14:textId="77777777" w:rsidTr="0029283B">
        <w:trPr>
          <w:trHeight w:val="248"/>
          <w:jc w:val="center"/>
        </w:trPr>
        <w:tc>
          <w:tcPr>
            <w:tcW w:w="1467" w:type="dxa"/>
          </w:tcPr>
          <w:p w14:paraId="111AF644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i/>
                <w:iCs/>
                <w:sz w:val="20"/>
                <w:szCs w:val="20"/>
                <w:lang w:eastAsia="en-US"/>
              </w:rPr>
              <w:t>S. caninervis</w:t>
            </w:r>
          </w:p>
        </w:tc>
        <w:tc>
          <w:tcPr>
            <w:tcW w:w="985" w:type="dxa"/>
          </w:tcPr>
          <w:p w14:paraId="526641F4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 d</w:t>
            </w:r>
          </w:p>
        </w:tc>
        <w:tc>
          <w:tcPr>
            <w:tcW w:w="998" w:type="dxa"/>
          </w:tcPr>
          <w:p w14:paraId="37FD10C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02793B53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.4±2.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14:paraId="7FE585E3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9±1.2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14:paraId="234E522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bookmarkStart w:id="2" w:name="_Hlk201432180"/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±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  <w:bookmarkEnd w:id="2"/>
          </w:p>
        </w:tc>
      </w:tr>
      <w:tr w:rsidR="006C0EF4" w:rsidRPr="00C77962" w14:paraId="0DD7C8CA" w14:textId="77777777" w:rsidTr="0029283B">
        <w:trPr>
          <w:trHeight w:val="248"/>
          <w:jc w:val="center"/>
        </w:trPr>
        <w:tc>
          <w:tcPr>
            <w:tcW w:w="1467" w:type="dxa"/>
          </w:tcPr>
          <w:p w14:paraId="69B1F67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6B482CB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 d</w:t>
            </w:r>
          </w:p>
        </w:tc>
        <w:tc>
          <w:tcPr>
            <w:tcW w:w="998" w:type="dxa"/>
          </w:tcPr>
          <w:p w14:paraId="4AE9006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67C1AD5C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4.5±4.7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250" w:type="dxa"/>
          </w:tcPr>
          <w:p w14:paraId="0C248DD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.6±0.6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14:paraId="7163699E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±0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6C0EF4" w:rsidRPr="00C77962" w14:paraId="249F5CFC" w14:textId="77777777" w:rsidTr="0029283B">
        <w:trPr>
          <w:trHeight w:val="248"/>
          <w:jc w:val="center"/>
        </w:trPr>
        <w:tc>
          <w:tcPr>
            <w:tcW w:w="1467" w:type="dxa"/>
          </w:tcPr>
          <w:p w14:paraId="2A3EA08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5" w:type="dxa"/>
          </w:tcPr>
          <w:p w14:paraId="3FA26A1D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 d</w:t>
            </w:r>
          </w:p>
        </w:tc>
        <w:tc>
          <w:tcPr>
            <w:tcW w:w="998" w:type="dxa"/>
          </w:tcPr>
          <w:p w14:paraId="54CD9E0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00±0</w:t>
            </w:r>
          </w:p>
        </w:tc>
        <w:tc>
          <w:tcPr>
            <w:tcW w:w="1239" w:type="dxa"/>
          </w:tcPr>
          <w:p w14:paraId="6F34FF15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7.12±1.1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50" w:type="dxa"/>
          </w:tcPr>
          <w:p w14:paraId="5F2AC8D4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20.9±3.4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121" w:type="dxa"/>
          </w:tcPr>
          <w:p w14:paraId="0767652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77962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19±0.3</w:t>
            </w:r>
            <w:r w:rsidRPr="00C77962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</w:tbl>
    <w:p w14:paraId="10BEF9A7" w14:textId="77777777" w:rsidR="006C0EF4" w:rsidRPr="00C77962" w:rsidRDefault="006C0EF4" w:rsidP="006C0EF4">
      <w:pPr>
        <w:spacing w:line="360" w:lineRule="auto"/>
        <w:ind w:firstLine="720"/>
        <w:jc w:val="both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sz w:val="20"/>
          <w:szCs w:val="20"/>
        </w:rPr>
        <w:t>LSD multiple comparison test: 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5, 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1, and *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01.</w:t>
      </w:r>
    </w:p>
    <w:p w14:paraId="097C47C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7FDB259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153CF7F5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5F01222E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4989370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3011964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2DBE4615" w14:textId="77777777" w:rsidR="006C0EF4" w:rsidRPr="00C77962" w:rsidRDefault="006C0EF4" w:rsidP="006C0EF4">
      <w:pPr>
        <w:spacing w:after="0" w:line="240" w:lineRule="auto"/>
        <w:rPr>
          <w:rFonts w:ascii="Times New Roman" w:hAnsi="Times New Roman"/>
          <w:b/>
          <w:bCs/>
          <w:kern w:val="24"/>
          <w:sz w:val="20"/>
          <w:szCs w:val="20"/>
        </w:rPr>
      </w:pPr>
      <w:r w:rsidRPr="00C77962">
        <w:rPr>
          <w:rFonts w:ascii="Times New Roman" w:hAnsi="Times New Roman"/>
          <w:b/>
          <w:bCs/>
          <w:kern w:val="24"/>
          <w:sz w:val="20"/>
          <w:szCs w:val="20"/>
        </w:rPr>
        <w:br w:type="page"/>
      </w:r>
    </w:p>
    <w:p w14:paraId="779360E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kern w:val="24"/>
          <w:sz w:val="20"/>
          <w:szCs w:val="20"/>
        </w:rPr>
      </w:pPr>
    </w:p>
    <w:p w14:paraId="6BF87BF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6B99A9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96D3CB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EBE5354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68F8F1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C721DF4" w14:textId="652F4443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kern w:val="24"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3150DD" wp14:editId="6BF469BA">
                <wp:simplePos x="0" y="0"/>
                <wp:positionH relativeFrom="column">
                  <wp:posOffset>-482127</wp:posOffset>
                </wp:positionH>
                <wp:positionV relativeFrom="paragraph">
                  <wp:posOffset>285509</wp:posOffset>
                </wp:positionV>
                <wp:extent cx="8185785" cy="3744237"/>
                <wp:effectExtent l="0" t="1587" r="4127" b="4128"/>
                <wp:wrapNone/>
                <wp:docPr id="530" name="文本框 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185785" cy="37442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2149" w:type="dxa"/>
                              <w:jc w:val="center"/>
                              <w:tblLook w:val="0000" w:firstRow="0" w:lastRow="0" w:firstColumn="0" w:lastColumn="0" w:noHBand="0" w:noVBand="0"/>
                            </w:tblPr>
                            <w:tblGrid>
                              <w:gridCol w:w="550"/>
                              <w:gridCol w:w="639"/>
                              <w:gridCol w:w="461"/>
                              <w:gridCol w:w="461"/>
                              <w:gridCol w:w="461"/>
                              <w:gridCol w:w="1071"/>
                              <w:gridCol w:w="666"/>
                              <w:gridCol w:w="666"/>
                              <w:gridCol w:w="666"/>
                              <w:gridCol w:w="1071"/>
                              <w:gridCol w:w="766"/>
                              <w:gridCol w:w="566"/>
                              <w:gridCol w:w="666"/>
                              <w:gridCol w:w="1071"/>
                              <w:gridCol w:w="766"/>
                              <w:gridCol w:w="666"/>
                              <w:gridCol w:w="666"/>
                              <w:gridCol w:w="1071"/>
                            </w:tblGrid>
                            <w:tr w:rsidR="006C0EF4" w14:paraId="42DE477E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90AED5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340027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88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9AA68B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 h</w:t>
                                  </w:r>
                                </w:p>
                              </w:tc>
                              <w:tc>
                                <w:tcPr>
                                  <w:tcW w:w="29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98103A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 h</w:t>
                                  </w:r>
                                </w:p>
                              </w:tc>
                              <w:tc>
                                <w:tcPr>
                                  <w:tcW w:w="29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575610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 h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4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13190B9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 h</w:t>
                                  </w:r>
                                </w:p>
                              </w:tc>
                            </w:tr>
                            <w:tr w:rsidR="006C0EF4" w14:paraId="0B9FC9E0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646989F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FDF60E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7794C43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1389DCB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140A3B8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679B8303" w14:textId="77777777" w:rsidR="006C0EF4" w:rsidRPr="00261BEB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53FDEE6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FB0610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C87216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71A7BA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E05EDA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47B573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ACEC01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8ACE32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5B9398C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859C27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6855E5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580072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261BE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E83566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SD</w:t>
                                  </w:r>
                                  <w:proofErr w:type="spellEnd"/>
                                </w:p>
                              </w:tc>
                            </w:tr>
                            <w:tr w:rsidR="006C0EF4" w14:paraId="1AC080C9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C10544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697D8FE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1105F9D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D4E890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38EC3FF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A5EBFD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7FF1B400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7693669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FD3EC8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024BA26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.9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C0620D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.2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227AF0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7736DB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.7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3245308C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9.3±1.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364294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490480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.0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3E28406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93CC0E3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1.7±1.4</w:t>
                                  </w:r>
                                </w:p>
                              </w:tc>
                            </w:tr>
                            <w:tr w:rsidR="006C0EF4" w14:paraId="4B56CB81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14:paraId="66195AF6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75C3753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673D33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47B772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F9691D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1E64F4C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220FB88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502625D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287C34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0D5AC6B9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.5±0.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6E86517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31F02D2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60112C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23B0FF3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2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3EDFB01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2.27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267297B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53397B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.8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74FCC1F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1.1±1.2</w:t>
                                  </w:r>
                                </w:p>
                              </w:tc>
                            </w:tr>
                            <w:tr w:rsidR="006C0EF4" w14:paraId="4E5E3AC8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14:paraId="5BC9F2A5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6D6E9B8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7515FF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17DC2D9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4CD30D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7ED8DE5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0D7594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089856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6CFEDF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1E87732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.7±0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6E316CA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2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7921A13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A33EDC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5363A9E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3.0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1C73B03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9.0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D3D032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1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8ADE33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1F2100A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0.5±1.3</w:t>
                                  </w:r>
                                </w:p>
                              </w:tc>
                            </w:tr>
                            <w:tr w:rsidR="006C0EF4" w14:paraId="3EDA5F69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noWrap/>
                                </w:tcPr>
                                <w:p w14:paraId="1001DAC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3231FE9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301F1C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CA62FB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E81956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5C4DC8B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2F1AF49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38254CD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0A00EE9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0CD78E2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.0±0.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45A35D2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7388B7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3F4B0AD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3CEC36FF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3.3±1.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4D069A6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.2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15DF2A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5C32C1F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247FDA5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7±1.4</w:t>
                                  </w:r>
                                </w:p>
                              </w:tc>
                            </w:tr>
                            <w:tr w:rsidR="006C0EF4" w14:paraId="63E0A802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14:paraId="5A8B0906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22E608C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DEB1C0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F9EDD5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C9DE6E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10B05B2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58A6A1B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.5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0B96D78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34D80F8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FD920BC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0.8±0.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27C9B2F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.8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7FE2E84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3EF590A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DBB64F4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1.4±1.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491CE25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.4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425288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5091CBD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0444F110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0.6±1.2</w:t>
                                  </w:r>
                                </w:p>
                              </w:tc>
                            </w:tr>
                            <w:tr w:rsidR="006C0EF4" w14:paraId="299154F6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14:paraId="3C9A5395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0785427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1E537FB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457309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1FF0425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5F2EA90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C1730B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4.6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0B46E50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4F8D5B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392CBC55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3.4±1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0441C85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6AAFAC0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067CDD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95021D2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9.2±1.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722E4D0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54DFA4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B8775F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6C68963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9.6±0.2</w:t>
                                  </w:r>
                                </w:p>
                              </w:tc>
                            </w:tr>
                            <w:tr w:rsidR="006C0EF4" w14:paraId="7EDBC251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 w:val="restart"/>
                                  <w:noWrap/>
                                </w:tcPr>
                                <w:p w14:paraId="47752B7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75118D1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D5E4D7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5CE012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B0E2C5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59C8389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130902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F18614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4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5587A3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0.4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E5499D1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0.1±0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0E9DD5F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8266C6D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551A6990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.6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1509C97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8.9±1.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3C94408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8.0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E7CFFB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6.5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3C6B0CE9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1DB2307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8.2±1.8</w:t>
                                  </w:r>
                                </w:p>
                              </w:tc>
                            </w:tr>
                            <w:tr w:rsidR="006C0EF4" w14:paraId="544A74A4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</w:tcPr>
                                <w:p w14:paraId="4FBAAA84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472C64FE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D2B325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D37648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117C9C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68A5EA5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01B9A7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.0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E00B98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CDAD0D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18A2BDB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2.5±0.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5CC15E7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14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01525A2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F58FF8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6.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44FBFD4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7.5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noWrap/>
                                </w:tcPr>
                                <w:p w14:paraId="227EE888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79AB6BF0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7.6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058E1C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CDA786B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9.4±1.5</w:t>
                                  </w:r>
                                </w:p>
                              </w:tc>
                            </w:tr>
                            <w:tr w:rsidR="006C0EF4" w14:paraId="256684A5" w14:textId="77777777" w:rsidTr="00F73401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550" w:type="dxa"/>
                                  <w:vMerge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7699444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869C2A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C5C70BB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115D926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DC60C1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1CA1782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0F4B191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64CCB43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B1E9D0A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07B4374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3.6±1.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3D7832C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5.3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7DCFF424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3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DD5FC05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2.7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53217DF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3.6±1.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6DCA877F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3.4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DBD09E7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83192A6" w14:textId="77777777" w:rsidR="006C0EF4" w:rsidRDefault="006C0EF4" w:rsidP="00261B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10D3B8D5" w14:textId="77777777" w:rsidR="006C0EF4" w:rsidRDefault="006C0EF4" w:rsidP="00261BEB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4.4±1.3</w:t>
                                  </w:r>
                                </w:p>
                              </w:tc>
                            </w:tr>
                          </w:tbl>
                          <w:p w14:paraId="68FB696F" w14:textId="77777777" w:rsidR="006C0EF4" w:rsidRDefault="006C0EF4" w:rsidP="006C0E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3150DD" id="_x0000_t202" coordsize="21600,21600" o:spt="202" path="m,l,21600r21600,l21600,xe">
                <v:stroke joinstyle="miter"/>
                <v:path gradientshapeok="t" o:connecttype="rect"/>
              </v:shapetype>
              <v:shape id="文本框 530" o:spid="_x0000_s1026" type="#_x0000_t202" style="position:absolute;left:0;text-align:left;margin-left:-37.95pt;margin-top:22.5pt;width:644.55pt;height:294.8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" fillcolor="white [3201]" stroked="f" strokeweight=".5pt">
                <v:textbox>
                  <w:txbxContent>
                    <w:tbl>
                      <w:tblPr>
                        <w:tblW w:w="12149" w:type="dxa"/>
                        <w:jc w:val="center"/>
                        <w:tblLook w:val="0000" w:firstRow="0" w:lastRow="0" w:firstColumn="0" w:lastColumn="0" w:noHBand="0" w:noVBand="0"/>
                      </w:tblPr>
                      <w:tblGrid>
                        <w:gridCol w:w="550"/>
                        <w:gridCol w:w="639"/>
                        <w:gridCol w:w="461"/>
                        <w:gridCol w:w="461"/>
                        <w:gridCol w:w="461"/>
                        <w:gridCol w:w="1071"/>
                        <w:gridCol w:w="666"/>
                        <w:gridCol w:w="666"/>
                        <w:gridCol w:w="666"/>
                        <w:gridCol w:w="1071"/>
                        <w:gridCol w:w="766"/>
                        <w:gridCol w:w="566"/>
                        <w:gridCol w:w="666"/>
                        <w:gridCol w:w="1071"/>
                        <w:gridCol w:w="766"/>
                        <w:gridCol w:w="666"/>
                        <w:gridCol w:w="666"/>
                        <w:gridCol w:w="1071"/>
                      </w:tblGrid>
                      <w:tr w:rsidR="006C0EF4" w14:paraId="42DE477E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550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90AED5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340027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088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9AA68B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 h</w:t>
                            </w:r>
                          </w:p>
                        </w:tc>
                        <w:tc>
                          <w:tcPr>
                            <w:tcW w:w="29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98103A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 h</w:t>
                            </w:r>
                          </w:p>
                        </w:tc>
                        <w:tc>
                          <w:tcPr>
                            <w:tcW w:w="29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575610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 h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4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13190B9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 h</w:t>
                            </w:r>
                          </w:p>
                        </w:tc>
                      </w:tr>
                      <w:tr w:rsidR="006C0EF4" w14:paraId="0B9FC9E0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550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646989F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FDF60E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7794C43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21389DCB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140A3B8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679B8303" w14:textId="77777777" w:rsidR="006C0EF4" w:rsidRPr="00261BEB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  <w:proofErr w:type="spellEnd"/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53FDEE6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FB0610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C87216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271A7BA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  <w:proofErr w:type="spellEnd"/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E05EDA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47B573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ACEC01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8ACE32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  <w:proofErr w:type="spellEnd"/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5B9398C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859C27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6855E5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580072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261BE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E83566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SD</w:t>
                            </w:r>
                            <w:proofErr w:type="spellEnd"/>
                          </w:p>
                        </w:tc>
                      </w:tr>
                      <w:tr w:rsidR="006C0EF4" w14:paraId="1AC080C9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C10544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697D8FE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1105F9D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D4E890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38EC3FF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A5EBFD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7FF1B400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7693669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FD3EC8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024BA26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.9±0.8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C0620D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.2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227AF0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7736DB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.76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3245308C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9.3±1.0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364294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490480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.0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3E28406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93CC0E3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1.7±1.4</w:t>
                            </w:r>
                          </w:p>
                        </w:tc>
                      </w:tr>
                      <w:tr w:rsidR="006C0EF4" w14:paraId="4B56CB81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14:paraId="66195AF6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75C3753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673D33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47B772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F9691D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1E64F4C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220FB88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502625D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287C34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0D5AC6B9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.5±0.2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6E86517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31F02D2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60112C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23B0FF3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2±1.3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3EDFB01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2.27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267297B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53397B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.86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74FCC1F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1.1±1.2</w:t>
                            </w:r>
                          </w:p>
                        </w:tc>
                      </w:tr>
                      <w:tr w:rsidR="006C0EF4" w14:paraId="4E5E3AC8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14:paraId="5BC9F2A5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6D6E9B8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7515FF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17DC2D9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4CD30D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7ED8DE5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0D7594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089856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6CFEDF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1E87732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.7±0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6E316CA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2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7921A13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A33EDC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5363A9E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3.0±0.8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1C73B03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9.0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D3D032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1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8ADE33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1F2100A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0.5±1.3</w:t>
                            </w:r>
                          </w:p>
                        </w:tc>
                      </w:tr>
                      <w:tr w:rsidR="006C0EF4" w14:paraId="3EDA5F69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noWrap/>
                          </w:tcPr>
                          <w:p w14:paraId="1001DAC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3231FE9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301F1C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CA62FB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E81956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5C4DC8B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2F1AF49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38254CD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0A00EE9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0CD78E2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.0±0.6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45A35D2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7388B7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3F4B0AD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3CEC36FF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3.3±1.1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4D069A6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.2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15DF2A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5C32C1F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247FDA5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7±1.4</w:t>
                            </w:r>
                          </w:p>
                        </w:tc>
                      </w:tr>
                      <w:tr w:rsidR="006C0EF4" w14:paraId="63E0A802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14:paraId="5A8B0906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22E608C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DEB1C0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F9EDD5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C9DE6E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10B05B2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58A6A1B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.54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0B96D78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34D80F8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FD920BC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0.8±0.8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27C9B2F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.86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7FE2E84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3EF590A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DBB64F4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1.4±1.4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491CE25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.4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425288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5091CBD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0444F110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0.6±1.2</w:t>
                            </w:r>
                          </w:p>
                        </w:tc>
                      </w:tr>
                      <w:tr w:rsidR="006C0EF4" w14:paraId="299154F6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14:paraId="3C9A5395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0785427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1E537FB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457309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1FF0425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5F2EA90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C1730B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4.62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0B46E50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4F8D5B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392CBC55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3.4±1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0441C85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6AAFAC0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067CDD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95021D2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9.2±1.0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722E4D0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54DFA4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B8775F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6C68963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9.6±0.2</w:t>
                            </w:r>
                          </w:p>
                        </w:tc>
                      </w:tr>
                      <w:tr w:rsidR="006C0EF4" w14:paraId="7EDBC251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 w:val="restart"/>
                            <w:noWrap/>
                          </w:tcPr>
                          <w:p w14:paraId="47752B7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75118D1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D5E4D7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5CE012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B0E2C5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59C8389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130902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F18614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4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5587A3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0.4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E5499D1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0.1±0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0E9DD5F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8266C6D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551A6990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.6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1509C97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8.9±1.5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3C94408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8.03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E7CFFB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6.56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3C6B0CE9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1DB2307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8.2±1.8</w:t>
                            </w:r>
                          </w:p>
                        </w:tc>
                      </w:tr>
                      <w:tr w:rsidR="006C0EF4" w14:paraId="544A74A4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</w:tcPr>
                          <w:p w14:paraId="4FBAAA84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472C64FE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D2B325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D37648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117C9C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68A5EA5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01B9A7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.0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E00B98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CDAD0D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18A2BDB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2.5±0.7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5CC15E7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14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01525A2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F58FF8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6.6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44FBFD4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7.5±1.3</w:t>
                            </w:r>
                          </w:p>
                        </w:tc>
                        <w:tc>
                          <w:tcPr>
                            <w:tcW w:w="766" w:type="dxa"/>
                            <w:noWrap/>
                          </w:tcPr>
                          <w:p w14:paraId="227EE888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79AB6BF0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7.6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058E1C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CDA786B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9.4±1.5</w:t>
                            </w:r>
                          </w:p>
                        </w:tc>
                      </w:tr>
                      <w:tr w:rsidR="006C0EF4" w14:paraId="256684A5" w14:textId="77777777" w:rsidTr="00F73401">
                        <w:trPr>
                          <w:trHeight w:val="276"/>
                          <w:jc w:val="center"/>
                        </w:trPr>
                        <w:tc>
                          <w:tcPr>
                            <w:tcW w:w="550" w:type="dxa"/>
                            <w:vMerge/>
                            <w:tcBorders>
                              <w:bottom w:val="single" w:sz="6" w:space="0" w:color="000000"/>
                            </w:tcBorders>
                          </w:tcPr>
                          <w:p w14:paraId="47699444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869C2A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C5C70BB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115D926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DC60C1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1CA1782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0F4B191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464CCB43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B1E9D0A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307B4374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3.6±1.1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3D7832C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5.33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7DCFF424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3.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2DD5FC05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2.75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53217DF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3.6±1.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6DCA877F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3.4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0DBD09E7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283192A6" w14:textId="77777777" w:rsidR="006C0EF4" w:rsidRDefault="006C0EF4" w:rsidP="00261BE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6" w:space="0" w:color="000000"/>
                            </w:tcBorders>
                            <w:noWrap/>
                          </w:tcPr>
                          <w:p w14:paraId="10D3B8D5" w14:textId="77777777" w:rsidR="006C0EF4" w:rsidRDefault="006C0EF4" w:rsidP="00261BEB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4.4±1.3</w:t>
                            </w:r>
                          </w:p>
                        </w:tc>
                      </w:tr>
                    </w:tbl>
                    <w:p w14:paraId="68FB696F" w14:textId="77777777" w:rsidR="006C0EF4" w:rsidRDefault="006C0EF4" w:rsidP="006C0EF4"/>
                  </w:txbxContent>
                </v:textbox>
              </v:shape>
            </w:pict>
          </mc:Fallback>
        </mc:AlternateContent>
      </w:r>
    </w:p>
    <w:p w14:paraId="70F41259" w14:textId="7054F46D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E70D226" w14:textId="477B3ACE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93AD259" w14:textId="5D8BBE89" w:rsidR="006C0EF4" w:rsidRPr="00C77962" w:rsidRDefault="0096312D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kern w:val="24"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5C266" wp14:editId="757E54A6">
                <wp:simplePos x="0" y="0"/>
                <wp:positionH relativeFrom="margin">
                  <wp:align>right</wp:align>
                </wp:positionH>
                <wp:positionV relativeFrom="paragraph">
                  <wp:posOffset>13970</wp:posOffset>
                </wp:positionV>
                <wp:extent cx="5446395" cy="309245"/>
                <wp:effectExtent l="0" t="3175" r="0" b="0"/>
                <wp:wrapNone/>
                <wp:docPr id="534" name="文本框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446395" cy="309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08A9B5" w14:textId="1DF3FCE7" w:rsidR="006C0EF4" w:rsidRPr="006C0EF4" w:rsidRDefault="006C0EF4" w:rsidP="006C0EF4">
                            <w:r w:rsidRPr="006C0EF4">
                              <w:rPr>
                                <w:rFonts w:ascii="Times New Roman" w:eastAsia="Yu Mincho" w:hAnsi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Table S3:</w:t>
                            </w:r>
                            <w:r w:rsidRPr="006C0EF4">
                              <w:rPr>
                                <w:rFonts w:ascii="Times New Roman" w:eastAsia="Yu Mincho" w:hAnsi="Times New Roman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 w:rsidRPr="006C0EF4">
                              <w:rPr>
                                <w:rFonts w:ascii="Times New Roman" w:eastAsia="Yu Mincho" w:hAnsi="Times New Roman" w:hint="eastAsia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>R</w:t>
                            </w:r>
                            <w:r w:rsidRPr="006C0EF4">
                              <w:rPr>
                                <w:rFonts w:ascii="Times New Roman" w:hAnsi="Times New Roman"/>
                                <w:kern w:val="24"/>
                                <w:sz w:val="20"/>
                                <w:szCs w:val="20"/>
                              </w:rPr>
                              <w:t xml:space="preserve">ecovery </w:t>
                            </w:r>
                            <w:r w:rsidR="0096312D">
                              <w:rPr>
                                <w:rFonts w:ascii="Times New Roman" w:hAnsi="Times New Roman"/>
                                <w:kern w:val="24"/>
                                <w:sz w:val="20"/>
                                <w:szCs w:val="20"/>
                              </w:rPr>
                              <w:t xml:space="preserve">rates </w:t>
                            </w:r>
                            <w:r w:rsidRPr="006C0EF4">
                              <w:rPr>
                                <w:rFonts w:ascii="Times New Roman" w:hAnsi="Times New Roman"/>
                                <w:kern w:val="24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6C0EF4">
                              <w:rPr>
                                <w:rFonts w:ascii="Times New Roman" w:hAnsi="Times New Roman"/>
                                <w:i/>
                                <w:kern w:val="24"/>
                                <w:sz w:val="20"/>
                                <w:szCs w:val="20"/>
                              </w:rPr>
                              <w:t xml:space="preserve">B. argentum </w:t>
                            </w:r>
                            <w:r w:rsidRPr="006C0EF4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tonema</w:t>
                            </w:r>
                            <w:r w:rsidRPr="006C0EF4">
                              <w:rPr>
                                <w:rFonts w:ascii="Times New Roman" w:eastAsia="Yu Mincho" w:hAnsi="Times New Roman" w:hint="eastAsia"/>
                                <w:sz w:val="20"/>
                                <w:szCs w:val="20"/>
                                <w:lang w:eastAsia="ja-JP"/>
                              </w:rPr>
                              <w:t>s</w:t>
                            </w:r>
                            <w:r w:rsidRPr="006C0EF4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0EF4">
                              <w:rPr>
                                <w:rFonts w:ascii="Times New Roman" w:hAnsi="Times New Roman"/>
                                <w:kern w:val="24"/>
                                <w:sz w:val="20"/>
                                <w:szCs w:val="20"/>
                              </w:rPr>
                              <w:t>under freezing str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5C266" id="文本框 534" o:spid="_x0000_s1027" type="#_x0000_t202" style="position:absolute;left:0;text-align:left;margin-left:377.65pt;margin-top:1.1pt;width:428.85pt;height:24.35pt;rotation:90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" fillcolor="white [3201]" stroked="f" strokeweight=".5pt">
                <v:textbox>
                  <w:txbxContent>
                    <w:p w14:paraId="1008A9B5" w14:textId="1DF3FCE7" w:rsidR="006C0EF4" w:rsidRPr="006C0EF4" w:rsidRDefault="006C0EF4" w:rsidP="006C0EF4">
                      <w:r w:rsidRPr="006C0EF4">
                        <w:rPr>
                          <w:rFonts w:ascii="Times New Roman" w:eastAsia="Yu Mincho" w:hAnsi="Times New Roman"/>
                          <w:b/>
                          <w:bCs/>
                          <w:kern w:val="24"/>
                          <w:sz w:val="20"/>
                          <w:szCs w:val="20"/>
                          <w:lang w:eastAsia="ja-JP"/>
                        </w:rPr>
                        <w:t>Table S3:</w:t>
                      </w:r>
                      <w:r w:rsidRPr="006C0EF4">
                        <w:rPr>
                          <w:rFonts w:ascii="Times New Roman" w:eastAsia="Yu Mincho" w:hAnsi="Times New Roman"/>
                          <w:kern w:val="24"/>
                          <w:sz w:val="20"/>
                          <w:szCs w:val="20"/>
                          <w:lang w:eastAsia="ja-JP"/>
                        </w:rPr>
                        <w:t xml:space="preserve"> </w:t>
                      </w:r>
                      <w:r w:rsidRPr="006C0EF4">
                        <w:rPr>
                          <w:rFonts w:ascii="Times New Roman" w:eastAsia="Yu Mincho" w:hAnsi="Times New Roman" w:hint="eastAsia"/>
                          <w:kern w:val="24"/>
                          <w:sz w:val="20"/>
                          <w:szCs w:val="20"/>
                          <w:lang w:eastAsia="ja-JP"/>
                        </w:rPr>
                        <w:t>R</w:t>
                      </w:r>
                      <w:r w:rsidRPr="006C0EF4">
                        <w:rPr>
                          <w:rFonts w:ascii="Times New Roman" w:hAnsi="Times New Roman"/>
                          <w:kern w:val="24"/>
                          <w:sz w:val="20"/>
                          <w:szCs w:val="20"/>
                        </w:rPr>
                        <w:t xml:space="preserve">ecovery </w:t>
                      </w:r>
                      <w:r w:rsidR="0096312D">
                        <w:rPr>
                          <w:rFonts w:ascii="Times New Roman" w:hAnsi="Times New Roman"/>
                          <w:kern w:val="24"/>
                          <w:sz w:val="20"/>
                          <w:szCs w:val="20"/>
                        </w:rPr>
                        <w:t xml:space="preserve">rates </w:t>
                      </w:r>
                      <w:r w:rsidRPr="006C0EF4">
                        <w:rPr>
                          <w:rFonts w:ascii="Times New Roman" w:hAnsi="Times New Roman"/>
                          <w:kern w:val="24"/>
                          <w:sz w:val="20"/>
                          <w:szCs w:val="20"/>
                        </w:rPr>
                        <w:t xml:space="preserve">of </w:t>
                      </w:r>
                      <w:r w:rsidRPr="006C0EF4">
                        <w:rPr>
                          <w:rFonts w:ascii="Times New Roman" w:hAnsi="Times New Roman"/>
                          <w:i/>
                          <w:kern w:val="24"/>
                          <w:sz w:val="20"/>
                          <w:szCs w:val="20"/>
                        </w:rPr>
                        <w:t xml:space="preserve">B. argentum </w:t>
                      </w:r>
                      <w:r w:rsidRPr="006C0EF4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tonema</w:t>
                      </w:r>
                      <w:r w:rsidRPr="006C0EF4">
                        <w:rPr>
                          <w:rFonts w:ascii="Times New Roman" w:eastAsia="Yu Mincho" w:hAnsi="Times New Roman" w:hint="eastAsia"/>
                          <w:sz w:val="20"/>
                          <w:szCs w:val="20"/>
                          <w:lang w:eastAsia="ja-JP"/>
                        </w:rPr>
                        <w:t>s</w:t>
                      </w:r>
                      <w:r w:rsidRPr="006C0EF4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6C0EF4">
                        <w:rPr>
                          <w:rFonts w:ascii="Times New Roman" w:hAnsi="Times New Roman"/>
                          <w:kern w:val="24"/>
                          <w:sz w:val="20"/>
                          <w:szCs w:val="20"/>
                        </w:rPr>
                        <w:t>under freezing stres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A4724E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FC1E93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D1D86E6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0CD192B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74B6AE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34FEE9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C7FE65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1B3DA18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BC2795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EB53E3E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A21A93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8666565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B4CC49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B1F645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E587ADA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36DC799" w14:textId="77777777" w:rsidR="006C0EF4" w:rsidRPr="00C77962" w:rsidRDefault="006C0EF4" w:rsidP="006C0EF4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658F2095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EE1D277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853ED01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6B82E08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2CACDB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941982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477DBE0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7962">
        <w:rPr>
          <w:rFonts w:ascii="Times New Roman" w:hAnsi="Times New Roman"/>
          <w:b/>
          <w:bCs/>
          <w:noProof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ABE69B" wp14:editId="74BA86CC">
                <wp:simplePos x="0" y="0"/>
                <wp:positionH relativeFrom="column">
                  <wp:posOffset>3650495</wp:posOffset>
                </wp:positionH>
                <wp:positionV relativeFrom="paragraph">
                  <wp:posOffset>223137</wp:posOffset>
                </wp:positionV>
                <wp:extent cx="4587903" cy="304938"/>
                <wp:effectExtent l="0" t="4762" r="4762" b="4763"/>
                <wp:wrapNone/>
                <wp:docPr id="25249670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87903" cy="3049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634B30" w14:textId="33725C5D" w:rsidR="006C0EF4" w:rsidRDefault="006C0EF4" w:rsidP="006C0EF4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able S4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Recovery</w:t>
                            </w:r>
                            <w:r w:rsidR="0096312D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rates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. caninervis</w:t>
                            </w:r>
                            <w:r w:rsidRPr="006C0EF4">
                              <w:rPr>
                                <w:rFonts w:ascii="Times New Roman" w:hAnsi="Times New Roman"/>
                                <w:i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0EF4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tonema</w:t>
                            </w:r>
                            <w:r w:rsidRPr="006C0EF4">
                              <w:rPr>
                                <w:rFonts w:ascii="Times New Roman" w:eastAsia="Yu Mincho" w:hAnsi="Times New Roman" w:hint="eastAsia"/>
                                <w:sz w:val="20"/>
                                <w:szCs w:val="20"/>
                                <w:lang w:eastAsia="ja-JP"/>
                              </w:rPr>
                              <w:t>s</w:t>
                            </w:r>
                            <w:r w:rsidRPr="006C0EF4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under freezing stress </w:t>
                            </w:r>
                          </w:p>
                          <w:p w14:paraId="77484062" w14:textId="77777777" w:rsidR="006C0EF4" w:rsidRDefault="006C0EF4" w:rsidP="006C0E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BE69B" id="文本框 5" o:spid="_x0000_s1028" type="#_x0000_t202" style="position:absolute;left:0;text-align:left;margin-left:287.45pt;margin-top:17.55pt;width:361.25pt;height:24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" fillcolor="white [3201]" stroked="f" strokeweight=".5pt">
                <v:textbox>
                  <w:txbxContent>
                    <w:p w14:paraId="37634B30" w14:textId="33725C5D" w:rsidR="006C0EF4" w:rsidRDefault="006C0EF4" w:rsidP="006C0EF4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Table S4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Recovery</w:t>
                      </w:r>
                      <w:r w:rsidR="0096312D"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rates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of </w:t>
                      </w:r>
                      <w:r>
                        <w:rPr>
                          <w:rFonts w:ascii="Times New Roman" w:hAnsi="Times New Roman"/>
                          <w:i/>
                          <w:color w:val="000000"/>
                          <w:kern w:val="24"/>
                          <w:sz w:val="20"/>
                          <w:szCs w:val="20"/>
                        </w:rPr>
                        <w:t>S. caninervis</w:t>
                      </w:r>
                      <w:r w:rsidRPr="006C0EF4">
                        <w:rPr>
                          <w:rFonts w:ascii="Times New Roman" w:hAnsi="Times New Roman"/>
                          <w:i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6C0EF4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tonema</w:t>
                      </w:r>
                      <w:r w:rsidRPr="006C0EF4">
                        <w:rPr>
                          <w:rFonts w:ascii="Times New Roman" w:eastAsia="Yu Mincho" w:hAnsi="Times New Roman" w:hint="eastAsia"/>
                          <w:sz w:val="20"/>
                          <w:szCs w:val="20"/>
                          <w:lang w:eastAsia="ja-JP"/>
                        </w:rPr>
                        <w:t>s</w:t>
                      </w:r>
                      <w:r w:rsidRPr="006C0EF4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under freezing stress </w:t>
                      </w:r>
                    </w:p>
                    <w:p w14:paraId="77484062" w14:textId="77777777" w:rsidR="006C0EF4" w:rsidRDefault="006C0EF4" w:rsidP="006C0EF4"/>
                  </w:txbxContent>
                </v:textbox>
              </v:shape>
            </w:pict>
          </mc:Fallback>
        </mc:AlternateContent>
      </w:r>
      <w:r w:rsidRPr="00C77962">
        <w:rPr>
          <w:rFonts w:ascii="Times New Roman" w:hAnsi="Times New Roman"/>
          <w:noProof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D22CAE" wp14:editId="4408F0B1">
                <wp:simplePos x="0" y="0"/>
                <wp:positionH relativeFrom="column">
                  <wp:posOffset>-58834</wp:posOffset>
                </wp:positionH>
                <wp:positionV relativeFrom="paragraph">
                  <wp:posOffset>87008</wp:posOffset>
                </wp:positionV>
                <wp:extent cx="7832366" cy="3660140"/>
                <wp:effectExtent l="3175" t="0" r="0" b="0"/>
                <wp:wrapNone/>
                <wp:docPr id="194742361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832366" cy="366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1420" w:type="dxa"/>
                              <w:jc w:val="center"/>
                              <w:tblBorders>
                                <w:top w:val="single" w:sz="6" w:space="0" w:color="000000"/>
                                <w:bottom w:val="single" w:sz="6" w:space="0" w:color="000000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609"/>
                              <w:gridCol w:w="639"/>
                              <w:gridCol w:w="461"/>
                              <w:gridCol w:w="461"/>
                              <w:gridCol w:w="461"/>
                              <w:gridCol w:w="1071"/>
                              <w:gridCol w:w="461"/>
                              <w:gridCol w:w="461"/>
                              <w:gridCol w:w="461"/>
                              <w:gridCol w:w="1071"/>
                              <w:gridCol w:w="666"/>
                              <w:gridCol w:w="566"/>
                              <w:gridCol w:w="566"/>
                              <w:gridCol w:w="1071"/>
                              <w:gridCol w:w="893"/>
                              <w:gridCol w:w="566"/>
                              <w:gridCol w:w="566"/>
                              <w:gridCol w:w="1071"/>
                            </w:tblGrid>
                            <w:tr w:rsidR="006C0EF4" w14:paraId="4FB07366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14:paraId="29DAE88A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27" w:type="dxa"/>
                                  <w:gridSpan w:val="5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14:paraId="4E17B03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 h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14:paraId="7DCF8BF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 h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14:paraId="1E394AB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 h</w:t>
                                  </w:r>
                                </w:p>
                              </w:tc>
                              <w:tc>
                                <w:tcPr>
                                  <w:tcW w:w="2951" w:type="dxa"/>
                                  <w:gridSpan w:val="4"/>
                                  <w:tcBorders>
                                    <w:top w:val="single" w:sz="6" w:space="0" w:color="000000"/>
                                    <w:bottom w:val="nil"/>
                                  </w:tcBorders>
                                  <w:noWrap/>
                                </w:tcPr>
                                <w:p w14:paraId="16F4FD9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 h</w:t>
                                  </w:r>
                                </w:p>
                              </w:tc>
                            </w:tr>
                            <w:tr w:rsidR="006C0EF4" w14:paraId="1CE99EDA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F47F41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66BB64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D3C83C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059950A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65B7CFD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57AD3549" w14:textId="77777777" w:rsidR="006C0EF4" w:rsidRPr="00F26EEA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F26EEA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AE2049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BD7E5B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649529F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977222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7A65E198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18C839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76A1565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679B4E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261CBFA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37F05D8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1B41D0C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bottom w:val="single" w:sz="6" w:space="0" w:color="000000"/>
                                  </w:tcBorders>
                                  <w:noWrap/>
                                </w:tcPr>
                                <w:p w14:paraId="46F4158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proofErr w:type="spellStart"/>
                                  <w:r w:rsidRPr="00F26EEA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ean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±</w:t>
                                  </w:r>
                                  <w:r w:rsidRPr="002E5209">
                                    <w:rPr>
                                      <w:rFonts w:ascii="Times New Roman" w:eastAsia="Times New Roman" w:hAnsi="Times New Roman" w:hint="eastAs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  <w:proofErr w:type="spellEnd"/>
                                </w:p>
                              </w:tc>
                            </w:tr>
                            <w:tr w:rsidR="006C0EF4" w14:paraId="065AA4CD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97FD26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7B6D47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C02A5E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1CA3C81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23F07A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7152C1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624A594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951007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138AD99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50CAA7A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6±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098ED98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483B254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011A82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606BA838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8.3±1.1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1D2148F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6.190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20F8A5F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7E03A8B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6" w:space="0" w:color="000000"/>
                                  </w:tcBorders>
                                  <w:noWrap/>
                                </w:tcPr>
                                <w:p w14:paraId="6D6CEA0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5.3±3.0</w:t>
                                  </w:r>
                                </w:p>
                              </w:tc>
                            </w:tr>
                            <w:tr w:rsidR="006C0EF4" w14:paraId="10659423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5E70FE00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2FCD225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BAA288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9E0EE1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51A29A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17BC513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E84A69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1F8A3A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AAA6C7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70F2F2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2±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C90A78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2.9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6479023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157266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576984F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62.6±2.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061E535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.476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46F19A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536E8B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68B7DC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1.8±2.7</w:t>
                                  </w:r>
                                </w:p>
                              </w:tc>
                            </w:tr>
                            <w:tr w:rsidR="006C0EF4" w14:paraId="74254672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23F0CFD1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68615B3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9F63CF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68D37E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2A67C0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67F1BE2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01A0B8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2384C6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4D8AF0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07BFEA6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6.3±1.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688F333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7.7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8ADF7F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50D9C4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16317E2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4.2±3.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03C16BA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E4B6BB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E71007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02C722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8.6±0.5</w:t>
                                  </w:r>
                                </w:p>
                              </w:tc>
                            </w:tr>
                            <w:tr w:rsidR="006C0EF4" w14:paraId="34C7817F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noWrap/>
                                </w:tcPr>
                                <w:p w14:paraId="550C677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57E946C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B4CE2E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FA9DB5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250522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0E6C68D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FFE4B9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9A6604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EC96DC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20850BD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2B22FDF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8.8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7875803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EC47A2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628ED83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57.6±2.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1D0ADDE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3.620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4F09C4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DA8E93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340812D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62.7±2.7</w:t>
                                  </w:r>
                                </w:p>
                              </w:tc>
                            </w:tr>
                            <w:tr w:rsidR="006C0EF4" w14:paraId="0942FEC3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64BFB23C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2925A47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423BFC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A80040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C26CA1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2722EC5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1D23468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83128F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10FE360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036B52E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7594AA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9.4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790D7F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ABA9BB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03F3912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0.8±1.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3214FD7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6.206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6A4D2FD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E32763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0ED437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84.0±2.1</w:t>
                                  </w:r>
                                </w:p>
                              </w:tc>
                            </w:tr>
                            <w:tr w:rsidR="006C0EF4" w14:paraId="46F3D18A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6A3424FA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6D7B761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46F3AE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A34BB2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3FD1A0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5FDBEA8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12C176D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2F9E81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84A3C4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02F691C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48429AE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7.7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3E3CE76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185812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39B98EB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77.2±2.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1EA5B80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6.5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6910C4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590DAA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1222BB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95.5±2.</w:t>
                                  </w:r>
                                </w:p>
                              </w:tc>
                            </w:tr>
                            <w:tr w:rsidR="006C0EF4" w14:paraId="2BD55F23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 w:val="restart"/>
                                  <w:noWrap/>
                                </w:tcPr>
                                <w:p w14:paraId="12BA6EA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1534D0F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6427A9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5F64BB6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67751F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1A91276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DA0B79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9AFDF4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5B16060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6F13252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E246B7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.7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763AF7C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F3FDDA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6026A25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0.9±1.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452E9B3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804EB3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FBF6D5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4DD2D22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5.1±1.9</w:t>
                                  </w:r>
                                </w:p>
                              </w:tc>
                            </w:tr>
                            <w:tr w:rsidR="006C0EF4" w14:paraId="04935765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33AF9F4D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737F21C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6F4033E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D13DF9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E75600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07F19A8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5AC2DAED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0055AFC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24564E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6B3C8BD8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0CCDBFD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C45D4B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2DFDD44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7DC6A92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7.02±1.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4953F77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9.4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35494FFF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588EB33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57E2D0E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28.8±1.5</w:t>
                                  </w:r>
                                </w:p>
                              </w:tc>
                            </w:tr>
                            <w:tr w:rsidR="006C0EF4" w14:paraId="069409F0" w14:textId="77777777" w:rsidTr="00F73401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609" w:type="dxa"/>
                                  <w:vMerge/>
                                </w:tcPr>
                                <w:p w14:paraId="238C60FC" w14:textId="77777777" w:rsidR="006C0EF4" w:rsidRDefault="006C0EF4" w:rsidP="00F26EEA">
                                  <w:pPr>
                                    <w:spacing w:line="360" w:lineRule="auto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dxa"/>
                                  <w:noWrap/>
                                </w:tcPr>
                                <w:p w14:paraId="5B716C3A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2951CE4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2625DA5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52AF4819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noWrap/>
                                </w:tcPr>
                                <w:p w14:paraId="296DDA0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7651E414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3EA7D38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noWrap/>
                                </w:tcPr>
                                <w:p w14:paraId="476B542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7B8797FB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±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noWrap/>
                                </w:tcPr>
                                <w:p w14:paraId="1BDE6D26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3F0E131C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9FFFDE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noWrap/>
                                </w:tcPr>
                                <w:p w14:paraId="0CBB5903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31.3±3.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noWrap/>
                                </w:tcPr>
                                <w:p w14:paraId="0A528B61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4.1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1BB9C010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noWrap/>
                                </w:tcPr>
                                <w:p w14:paraId="4009E5A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noWrap/>
                                </w:tcPr>
                                <w:p w14:paraId="56BC0837" w14:textId="77777777" w:rsidR="006C0EF4" w:rsidRDefault="006C0EF4" w:rsidP="00F26E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44.3±2.5</w:t>
                                  </w:r>
                                </w:p>
                              </w:tc>
                            </w:tr>
                          </w:tbl>
                          <w:p w14:paraId="784DFB80" w14:textId="77777777" w:rsidR="006C0EF4" w:rsidRDefault="006C0EF4" w:rsidP="006C0E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22CAE" id="文本框 4" o:spid="_x0000_s1029" type="#_x0000_t202" style="position:absolute;left:0;text-align:left;margin-left:-4.65pt;margin-top:6.85pt;width:616.7pt;height:288.2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" fillcolor="white [3201]" stroked="f" strokeweight=".5pt">
                <v:textbox>
                  <w:txbxContent>
                    <w:tbl>
                      <w:tblPr>
                        <w:tblW w:w="11420" w:type="dxa"/>
                        <w:jc w:val="center"/>
                        <w:tblBorders>
                          <w:top w:val="single" w:sz="6" w:space="0" w:color="000000"/>
                          <w:bottom w:val="single" w:sz="6" w:space="0" w:color="000000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609"/>
                        <w:gridCol w:w="639"/>
                        <w:gridCol w:w="461"/>
                        <w:gridCol w:w="461"/>
                        <w:gridCol w:w="461"/>
                        <w:gridCol w:w="1071"/>
                        <w:gridCol w:w="461"/>
                        <w:gridCol w:w="461"/>
                        <w:gridCol w:w="461"/>
                        <w:gridCol w:w="1071"/>
                        <w:gridCol w:w="666"/>
                        <w:gridCol w:w="566"/>
                        <w:gridCol w:w="566"/>
                        <w:gridCol w:w="1071"/>
                        <w:gridCol w:w="893"/>
                        <w:gridCol w:w="566"/>
                        <w:gridCol w:w="566"/>
                        <w:gridCol w:w="1071"/>
                      </w:tblGrid>
                      <w:tr w:rsidR="006C0EF4" w14:paraId="4FB07366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14:paraId="29DAE88A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727" w:type="dxa"/>
                            <w:gridSpan w:val="5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14:paraId="4E17B03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 h</w:t>
                            </w:r>
                          </w:p>
                        </w:tc>
                        <w:tc>
                          <w:tcPr>
                            <w:tcW w:w="2309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14:paraId="7DCF8BF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 h</w:t>
                            </w:r>
                          </w:p>
                        </w:tc>
                        <w:tc>
                          <w:tcPr>
                            <w:tcW w:w="2824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14:paraId="1E394AB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 h</w:t>
                            </w:r>
                          </w:p>
                        </w:tc>
                        <w:tc>
                          <w:tcPr>
                            <w:tcW w:w="2951" w:type="dxa"/>
                            <w:gridSpan w:val="4"/>
                            <w:tcBorders>
                              <w:top w:val="single" w:sz="6" w:space="0" w:color="000000"/>
                              <w:bottom w:val="nil"/>
                            </w:tcBorders>
                            <w:noWrap/>
                          </w:tcPr>
                          <w:p w14:paraId="16F4FD9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 h</w:t>
                            </w:r>
                          </w:p>
                        </w:tc>
                      </w:tr>
                      <w:tr w:rsidR="006C0EF4" w14:paraId="1CE99EDA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3F47F41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466BB64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2D3C83C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059950A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65B7CFD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57AD3549" w14:textId="77777777" w:rsidR="006C0EF4" w:rsidRPr="00F26EEA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F26EEA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  <w:proofErr w:type="spellEnd"/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2AE2049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3BD7E5B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649529F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4977222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  <w:proofErr w:type="spellEnd"/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7A65E198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318C839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76A1565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2679B4E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  <w:proofErr w:type="spellEnd"/>
                          </w:p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261CBFA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37F05D8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1B41D0C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bottom w:val="single" w:sz="6" w:space="0" w:color="000000"/>
                            </w:tcBorders>
                            <w:noWrap/>
                          </w:tcPr>
                          <w:p w14:paraId="46F4158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proofErr w:type="spellStart"/>
                            <w:r w:rsidRPr="00F26EE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ean</w:t>
                            </w:r>
                            <w:r w:rsidRPr="002E5209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±</w:t>
                            </w:r>
                            <w:r w:rsidRPr="002E5209">
                              <w:rPr>
                                <w:rFonts w:ascii="Times New Roman" w:eastAsia="Times New Roman" w:hAnsi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D</w:t>
                            </w:r>
                            <w:proofErr w:type="spellEnd"/>
                          </w:p>
                        </w:tc>
                      </w:tr>
                      <w:tr w:rsidR="006C0EF4" w14:paraId="065AA4CD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97FD26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7B6D47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C02A5E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1CA3C81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23F07A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7152C1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624A594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951007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138AD99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50CAA7A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6±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098ED98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483B254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011A82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606BA838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8.3±1.1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1D2148F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6.1905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20F8A5F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7E03A8B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6" w:space="0" w:color="000000"/>
                            </w:tcBorders>
                            <w:noWrap/>
                          </w:tcPr>
                          <w:p w14:paraId="6D6CEA0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5.3±3.0</w:t>
                            </w:r>
                          </w:p>
                        </w:tc>
                      </w:tr>
                      <w:tr w:rsidR="006C0EF4" w14:paraId="10659423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5E70FE00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2FCD225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BAA288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9E0EE1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51A29A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17BC513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E84A69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1F8A3A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AAA6C7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70F2F2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2±2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C90A78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2.96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6479023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157266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576984F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62.6±2.5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061E535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.476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46F19A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536E8B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68B7DC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1.8±2.7</w:t>
                            </w:r>
                          </w:p>
                        </w:tc>
                      </w:tr>
                      <w:tr w:rsidR="006C0EF4" w14:paraId="74254672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23F0CFD1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68615B3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9F63CF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68D37E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2A67C0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67F1BE2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01A0B8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2384C6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4D8AF0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07BFEA6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6.3±1.5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688F333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7.7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8ADF7F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50D9C4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16317E2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4.2±3.9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03C16BA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E4B6BB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E71007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02C722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8.6±0.5</w:t>
                            </w:r>
                          </w:p>
                        </w:tc>
                      </w:tr>
                      <w:tr w:rsidR="006C0EF4" w14:paraId="34C7817F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noWrap/>
                          </w:tcPr>
                          <w:p w14:paraId="550C677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57E946C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B4CE2E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FA9DB5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250522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0E6C68D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FFE4B9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9A6604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EC96DC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20850BD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2B22FDF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8.8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7875803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EC47A2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628ED83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57.6±2.2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1D0ADDE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3.620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4F09C4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DA8E93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340812D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62.7±2.7</w:t>
                            </w:r>
                          </w:p>
                        </w:tc>
                      </w:tr>
                      <w:tr w:rsidR="006C0EF4" w14:paraId="0942FEC3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64BFB23C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2925A47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423BFC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A80040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C26CA1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2722EC5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1D23468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83128F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10FE360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036B52E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7594AA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9.44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790D7F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ABA9BB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03F3912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0.8±1.9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3214FD7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6.206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6A4D2FD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E32763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0ED437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84.0±2.1</w:t>
                            </w:r>
                          </w:p>
                        </w:tc>
                      </w:tr>
                      <w:tr w:rsidR="006C0EF4" w14:paraId="46F3D18A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6A3424FA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6D7B761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46F3AE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A34BB2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3FD1A0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5FDBEA8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12C176D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2F9E81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84A3C4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02F691C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48429AE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7.78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3E3CE76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185812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39B98EB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77.2±2.0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1EA5B80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6.55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6910C4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590DAA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1222BB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95.5±2.</w:t>
                            </w:r>
                          </w:p>
                        </w:tc>
                      </w:tr>
                      <w:tr w:rsidR="006C0EF4" w14:paraId="2BD55F23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 w:val="restart"/>
                            <w:noWrap/>
                          </w:tcPr>
                          <w:p w14:paraId="12BA6EA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1534D0F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6427A9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5F64BB6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67751F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1A91276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DA0B79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9AFDF4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5B16060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6F13252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E246B7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.7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763AF7C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F3FDDA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6026A25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0.9±1.6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452E9B3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804EB3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FBF6D5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4DD2D22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5.1±1.9</w:t>
                            </w:r>
                          </w:p>
                        </w:tc>
                      </w:tr>
                      <w:tr w:rsidR="006C0EF4" w14:paraId="04935765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33AF9F4D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737F21C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6F4033E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D13DF9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E75600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07F19A8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5AC2DAED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0055AFC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24564E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6B3C8BD8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0CCDBFD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C45D4B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2DFDD44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7DC6A92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7.02±1.3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4953F77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9.41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35494FFF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588EB33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57E2D0E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28.8±1.5</w:t>
                            </w:r>
                          </w:p>
                        </w:tc>
                      </w:tr>
                      <w:tr w:rsidR="006C0EF4" w14:paraId="069409F0" w14:textId="77777777" w:rsidTr="00F73401">
                        <w:trPr>
                          <w:trHeight w:val="268"/>
                          <w:jc w:val="center"/>
                        </w:trPr>
                        <w:tc>
                          <w:tcPr>
                            <w:tcW w:w="609" w:type="dxa"/>
                            <w:vMerge/>
                          </w:tcPr>
                          <w:p w14:paraId="238C60FC" w14:textId="77777777" w:rsidR="006C0EF4" w:rsidRDefault="006C0EF4" w:rsidP="00F26EEA">
                            <w:pPr>
                              <w:spacing w:line="36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39" w:type="dxa"/>
                            <w:noWrap/>
                          </w:tcPr>
                          <w:p w14:paraId="5B716C3A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2951CE4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2625DA5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52AF4819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5" w:type="dxa"/>
                            <w:noWrap/>
                          </w:tcPr>
                          <w:p w14:paraId="296DDA0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7651E414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3EA7D38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1" w:type="dxa"/>
                            <w:noWrap/>
                          </w:tcPr>
                          <w:p w14:paraId="476B542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7B8797FB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±0</w:t>
                            </w:r>
                          </w:p>
                        </w:tc>
                        <w:tc>
                          <w:tcPr>
                            <w:tcW w:w="666" w:type="dxa"/>
                            <w:noWrap/>
                          </w:tcPr>
                          <w:p w14:paraId="1BDE6D26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3F0E131C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9FFFDE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6" w:type="dxa"/>
                            <w:noWrap/>
                          </w:tcPr>
                          <w:p w14:paraId="0CBB5903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31.3±3.2</w:t>
                            </w:r>
                          </w:p>
                        </w:tc>
                        <w:tc>
                          <w:tcPr>
                            <w:tcW w:w="893" w:type="dxa"/>
                            <w:noWrap/>
                          </w:tcPr>
                          <w:p w14:paraId="0A528B61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4.12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1BB9C010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6" w:type="dxa"/>
                            <w:noWrap/>
                          </w:tcPr>
                          <w:p w14:paraId="4009E5A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26" w:type="dxa"/>
                            <w:noWrap/>
                          </w:tcPr>
                          <w:p w14:paraId="56BC0837" w14:textId="77777777" w:rsidR="006C0EF4" w:rsidRDefault="006C0EF4" w:rsidP="00F26EEA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44.3±2.5</w:t>
                            </w:r>
                          </w:p>
                        </w:tc>
                      </w:tr>
                    </w:tbl>
                    <w:p w14:paraId="784DFB80" w14:textId="77777777" w:rsidR="006C0EF4" w:rsidRDefault="006C0EF4" w:rsidP="006C0EF4"/>
                  </w:txbxContent>
                </v:textbox>
              </v:shape>
            </w:pict>
          </mc:Fallback>
        </mc:AlternateContent>
      </w:r>
    </w:p>
    <w:p w14:paraId="453AFEEF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352F982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13AAC2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2EBD37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C1BCDDA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1B4ED54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5016DC8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2DD695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31E5C8F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ED1B7C2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E837733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480C4A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B06294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66AF33F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00278EC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9E5E90D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kern w:val="24"/>
          <w:sz w:val="20"/>
          <w:szCs w:val="20"/>
        </w:rPr>
      </w:pPr>
    </w:p>
    <w:p w14:paraId="542A601A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78B5B11D" w14:textId="77777777" w:rsidR="006C0EF4" w:rsidRPr="00C77962" w:rsidRDefault="006C0EF4" w:rsidP="006C0EF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C77962">
        <w:rPr>
          <w:rFonts w:ascii="Times New Roman" w:hAnsi="Times New Roman"/>
          <w:sz w:val="20"/>
          <w:szCs w:val="20"/>
        </w:rPr>
        <w:br w:type="page"/>
      </w:r>
    </w:p>
    <w:p w14:paraId="6D58A669" w14:textId="77777777" w:rsidR="006C0EF4" w:rsidRPr="00C77962" w:rsidRDefault="006C0EF4" w:rsidP="006C0EF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3" w:name="_Hlk201536156"/>
      <w:r w:rsidRPr="00C77962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5: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D</w:t>
      </w:r>
      <w:r w:rsidRPr="00C77962">
        <w:rPr>
          <w:rFonts w:ascii="Times New Roman" w:hAnsi="Times New Roman"/>
          <w:sz w:val="20"/>
          <w:szCs w:val="20"/>
        </w:rPr>
        <w:t>ifference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sz w:val="20"/>
          <w:szCs w:val="20"/>
        </w:rPr>
        <w:t xml:space="preserve"> in the physiological parameters of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 xml:space="preserve">the </w:t>
      </w:r>
      <w:r w:rsidRPr="00C77962">
        <w:rPr>
          <w:rFonts w:ascii="Times New Roman" w:hAnsi="Times New Roman"/>
          <w:sz w:val="20"/>
          <w:szCs w:val="20"/>
        </w:rPr>
        <w:t>protonema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</w:t>
      </w:r>
      <w:r w:rsidRPr="00C77962">
        <w:rPr>
          <w:rFonts w:ascii="Times New Roman" w:hAnsi="Times New Roman"/>
          <w:bCs/>
          <w:sz w:val="20"/>
          <w:szCs w:val="20"/>
        </w:rPr>
        <w:t xml:space="preserve"> </w:t>
      </w:r>
      <w:r w:rsidRPr="00C77962">
        <w:rPr>
          <w:rFonts w:ascii="Times New Roman" w:eastAsia="Yu Mincho" w:hAnsi="Times New Roman"/>
          <w:bCs/>
          <w:sz w:val="20"/>
          <w:szCs w:val="20"/>
          <w:lang w:eastAsia="ja-JP"/>
        </w:rPr>
        <w:t xml:space="preserve">of </w:t>
      </w:r>
      <w:r w:rsidRPr="00C77962">
        <w:rPr>
          <w:rFonts w:ascii="Times New Roman" w:hAnsi="Times New Roman"/>
          <w:sz w:val="20"/>
          <w:szCs w:val="20"/>
        </w:rPr>
        <w:t xml:space="preserve">three moss </w:t>
      </w:r>
      <w:r w:rsidRPr="00C77962">
        <w:rPr>
          <w:rFonts w:ascii="Times New Roman" w:eastAsia="Yu Mincho" w:hAnsi="Times New Roman"/>
          <w:sz w:val="20"/>
          <w:szCs w:val="20"/>
          <w:lang w:eastAsia="ja-JP"/>
        </w:rPr>
        <w:t>spec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45"/>
        <w:gridCol w:w="1399"/>
        <w:gridCol w:w="1818"/>
        <w:gridCol w:w="1535"/>
        <w:gridCol w:w="1522"/>
        <w:gridCol w:w="1541"/>
      </w:tblGrid>
      <w:tr w:rsidR="006C0EF4" w:rsidRPr="00C77962" w14:paraId="436F477E" w14:textId="77777777" w:rsidTr="0029283B"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</w:tcPr>
          <w:p w14:paraId="7CF4F42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4" w:name="_Hlk201536037"/>
            <w:bookmarkEnd w:id="3"/>
            <w:r w:rsidRPr="00C77962">
              <w:rPr>
                <w:rFonts w:ascii="Times New Roman" w:hAnsi="Times New Roman"/>
                <w:sz w:val="20"/>
                <w:szCs w:val="20"/>
              </w:rPr>
              <w:t>Specie Name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6" w:space="0" w:color="auto"/>
            </w:tcBorders>
          </w:tcPr>
          <w:p w14:paraId="5C47F05C" w14:textId="77777777" w:rsidR="006C0EF4" w:rsidRPr="00C77962" w:rsidRDefault="006C0EF4" w:rsidP="0029283B">
            <w:pPr>
              <w:spacing w:line="360" w:lineRule="auto"/>
              <w:rPr>
                <w:rFonts w:ascii="Times New Roman" w:eastAsia="Yu Mincho" w:hAnsi="Times New Roman"/>
                <w:sz w:val="20"/>
                <w:szCs w:val="20"/>
                <w:lang w:eastAsia="ja-JP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Area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 xml:space="preserve"> of protonemas (mm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vertAlign w:val="superscript"/>
                <w:lang w:eastAsia="ja-JP"/>
              </w:rPr>
              <w:t>2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6" w:space="0" w:color="auto"/>
            </w:tcBorders>
          </w:tcPr>
          <w:p w14:paraId="4EDCD210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Number of buds per protonema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6" w:space="0" w:color="auto"/>
            </w:tcBorders>
          </w:tcPr>
          <w:p w14:paraId="0873851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Chl </w:t>
            </w: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6" w:space="0" w:color="auto"/>
            </w:tcBorders>
          </w:tcPr>
          <w:p w14:paraId="52C5453A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Chl </w:t>
            </w: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6" w:space="0" w:color="auto"/>
            </w:tcBorders>
          </w:tcPr>
          <w:p w14:paraId="74FDB0A9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C77962">
              <w:rPr>
                <w:rFonts w:ascii="Times New Roman" w:eastAsia="Yu Mincho" w:hAnsi="Times New Roman"/>
                <w:sz w:val="20"/>
                <w:szCs w:val="20"/>
                <w:lang w:eastAsia="ja-JP"/>
              </w:rPr>
              <w:t>C</w:t>
            </w:r>
            <w:r w:rsidRPr="00C77962">
              <w:rPr>
                <w:rFonts w:ascii="Times New Roman" w:hAnsi="Times New Roman"/>
                <w:sz w:val="20"/>
                <w:szCs w:val="20"/>
              </w:rPr>
              <w:t>hl</w:t>
            </w:r>
          </w:p>
        </w:tc>
      </w:tr>
      <w:tr w:rsidR="006C0EF4" w:rsidRPr="00C77962" w14:paraId="3FB0D01D" w14:textId="77777777" w:rsidTr="0029283B">
        <w:tc>
          <w:tcPr>
            <w:tcW w:w="1580" w:type="dxa"/>
            <w:tcBorders>
              <w:top w:val="single" w:sz="6" w:space="0" w:color="auto"/>
            </w:tcBorders>
          </w:tcPr>
          <w:p w14:paraId="1F168F9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P. patens</w:t>
            </w:r>
          </w:p>
        </w:tc>
        <w:tc>
          <w:tcPr>
            <w:tcW w:w="1399" w:type="dxa"/>
            <w:tcBorders>
              <w:top w:val="single" w:sz="6" w:space="0" w:color="auto"/>
            </w:tcBorders>
          </w:tcPr>
          <w:p w14:paraId="3F8FF730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.0±0.7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͘͘*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110ACA07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0.8±7.4</w:t>
            </w:r>
          </w:p>
        </w:tc>
        <w:tc>
          <w:tcPr>
            <w:tcW w:w="1576" w:type="dxa"/>
            <w:tcBorders>
              <w:top w:val="single" w:sz="6" w:space="0" w:color="auto"/>
            </w:tcBorders>
          </w:tcPr>
          <w:p w14:paraId="65F51CF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8.8±1.5</w:t>
            </w:r>
          </w:p>
        </w:tc>
        <w:tc>
          <w:tcPr>
            <w:tcW w:w="1572" w:type="dxa"/>
            <w:tcBorders>
              <w:top w:val="single" w:sz="6" w:space="0" w:color="auto"/>
            </w:tcBorders>
          </w:tcPr>
          <w:p w14:paraId="07665428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4.3±1.2</w:t>
            </w:r>
          </w:p>
        </w:tc>
        <w:tc>
          <w:tcPr>
            <w:tcW w:w="1578" w:type="dxa"/>
            <w:tcBorders>
              <w:top w:val="single" w:sz="6" w:space="0" w:color="auto"/>
            </w:tcBorders>
          </w:tcPr>
          <w:p w14:paraId="7BB73D1F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3.1±2.6</w:t>
            </w:r>
          </w:p>
        </w:tc>
      </w:tr>
      <w:tr w:rsidR="006C0EF4" w:rsidRPr="00C77962" w14:paraId="5C1572A1" w14:textId="77777777" w:rsidTr="0029283B">
        <w:tc>
          <w:tcPr>
            <w:tcW w:w="1580" w:type="dxa"/>
            <w:tcBorders>
              <w:bottom w:val="nil"/>
            </w:tcBorders>
          </w:tcPr>
          <w:p w14:paraId="7D2CBA2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B. argenteum</w:t>
            </w:r>
          </w:p>
        </w:tc>
        <w:tc>
          <w:tcPr>
            <w:tcW w:w="1399" w:type="dxa"/>
            <w:tcBorders>
              <w:bottom w:val="nil"/>
            </w:tcBorders>
          </w:tcPr>
          <w:p w14:paraId="37ED7CC6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4±0.6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*</w:t>
            </w:r>
          </w:p>
        </w:tc>
        <w:tc>
          <w:tcPr>
            <w:tcW w:w="1871" w:type="dxa"/>
            <w:tcBorders>
              <w:bottom w:val="nil"/>
            </w:tcBorders>
          </w:tcPr>
          <w:p w14:paraId="2CD88A47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2±6.8</w:t>
            </w:r>
          </w:p>
        </w:tc>
        <w:tc>
          <w:tcPr>
            <w:tcW w:w="1576" w:type="dxa"/>
            <w:tcBorders>
              <w:bottom w:val="nil"/>
            </w:tcBorders>
          </w:tcPr>
          <w:p w14:paraId="0A3D912D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7.7±1.4</w:t>
            </w:r>
          </w:p>
        </w:tc>
        <w:tc>
          <w:tcPr>
            <w:tcW w:w="1572" w:type="dxa"/>
            <w:tcBorders>
              <w:bottom w:val="nil"/>
            </w:tcBorders>
          </w:tcPr>
          <w:p w14:paraId="76F7147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3.9±1.2</w:t>
            </w:r>
          </w:p>
        </w:tc>
        <w:tc>
          <w:tcPr>
            <w:tcW w:w="1578" w:type="dxa"/>
            <w:tcBorders>
              <w:bottom w:val="nil"/>
            </w:tcBorders>
          </w:tcPr>
          <w:p w14:paraId="7FD9A82B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11.7±2.4</w:t>
            </w:r>
          </w:p>
        </w:tc>
      </w:tr>
      <w:tr w:rsidR="006C0EF4" w:rsidRPr="00C77962" w14:paraId="11FF3041" w14:textId="77777777" w:rsidTr="0029283B">
        <w:tc>
          <w:tcPr>
            <w:tcW w:w="1580" w:type="dxa"/>
            <w:tcBorders>
              <w:top w:val="nil"/>
              <w:bottom w:val="single" w:sz="12" w:space="0" w:color="auto"/>
            </w:tcBorders>
          </w:tcPr>
          <w:p w14:paraId="3DDB71D1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7962">
              <w:rPr>
                <w:rFonts w:ascii="Times New Roman" w:hAnsi="Times New Roman"/>
                <w:i/>
                <w:iCs/>
                <w:sz w:val="20"/>
                <w:szCs w:val="20"/>
              </w:rPr>
              <w:t>S. caninervis</w:t>
            </w:r>
          </w:p>
        </w:tc>
        <w:tc>
          <w:tcPr>
            <w:tcW w:w="1399" w:type="dxa"/>
            <w:tcBorders>
              <w:top w:val="nil"/>
              <w:bottom w:val="single" w:sz="12" w:space="0" w:color="auto"/>
            </w:tcBorders>
          </w:tcPr>
          <w:p w14:paraId="26AA24E9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8.3±0.6×10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6***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6856CB25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7.6±6.1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</w:tcPr>
          <w:p w14:paraId="64BC35BD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6.0±1.8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</w:tcPr>
          <w:p w14:paraId="236671B2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3.5±1.0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</w:tcPr>
          <w:p w14:paraId="2C2491EE" w14:textId="77777777" w:rsidR="006C0EF4" w:rsidRPr="00C77962" w:rsidRDefault="006C0EF4" w:rsidP="0029283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7962">
              <w:rPr>
                <w:rFonts w:ascii="Times New Roman" w:hAnsi="Times New Roman"/>
                <w:sz w:val="20"/>
                <w:szCs w:val="20"/>
              </w:rPr>
              <w:t>9.6±2.5</w:t>
            </w:r>
            <w:r w:rsidRPr="00C77962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5EAEA75" w14:textId="28631FF9" w:rsidR="006C0EF4" w:rsidRPr="00C77962" w:rsidRDefault="006C0EF4" w:rsidP="006C0EF4">
      <w:pPr>
        <w:spacing w:line="360" w:lineRule="auto"/>
        <w:jc w:val="both"/>
        <w:rPr>
          <w:rFonts w:ascii="Times New Roman" w:eastAsia="Yu Mincho" w:hAnsi="Times New Roman"/>
          <w:sz w:val="20"/>
          <w:szCs w:val="20"/>
          <w:lang w:eastAsia="ja-JP"/>
        </w:rPr>
      </w:pPr>
      <w:bookmarkStart w:id="5" w:name="_Hlk201536169"/>
      <w:bookmarkEnd w:id="4"/>
      <w:r w:rsidRPr="00C77962">
        <w:rPr>
          <w:rFonts w:ascii="Times New Roman" w:hAnsi="Times New Roman"/>
          <w:sz w:val="20"/>
          <w:szCs w:val="20"/>
        </w:rPr>
        <w:t>LSD multiple comparison test: 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5, 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1, and ***</w:t>
      </w:r>
      <w:r w:rsidRPr="00C77962">
        <w:rPr>
          <w:rFonts w:ascii="Times New Roman" w:hAnsi="Times New Roman"/>
          <w:i/>
          <w:iCs/>
          <w:sz w:val="20"/>
          <w:szCs w:val="20"/>
        </w:rPr>
        <w:t>p</w:t>
      </w:r>
      <w:r w:rsidRPr="00C77962">
        <w:rPr>
          <w:rFonts w:ascii="Times New Roman" w:hAnsi="Times New Roman"/>
          <w:sz w:val="20"/>
          <w:szCs w:val="20"/>
        </w:rPr>
        <w:t xml:space="preserve"> &lt; 0.001.</w:t>
      </w:r>
    </w:p>
    <w:bookmarkEnd w:id="0"/>
    <w:bookmarkEnd w:id="5"/>
    <w:p w14:paraId="1A8B5975" w14:textId="77777777" w:rsidR="008A7C23" w:rsidRPr="006C0EF4" w:rsidRDefault="008A7C23" w:rsidP="006C0EF4"/>
    <w:sectPr w:rsidR="008A7C23" w:rsidRPr="006C0EF4" w:rsidSect="00F1661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768C6" w14:textId="77777777" w:rsidR="005C3638" w:rsidRDefault="005C3638">
      <w:pPr>
        <w:spacing w:after="0" w:line="240" w:lineRule="auto"/>
      </w:pPr>
      <w:r>
        <w:separator/>
      </w:r>
    </w:p>
  </w:endnote>
  <w:endnote w:type="continuationSeparator" w:id="0">
    <w:p w14:paraId="390F5867" w14:textId="77777777" w:rsidR="005C3638" w:rsidRDefault="005C3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8904F" w14:textId="77777777" w:rsidR="00D07AFE" w:rsidRDefault="0079781F">
    <w:pPr>
      <w:pStyle w:val="Footer"/>
      <w:tabs>
        <w:tab w:val="clear" w:pos="4680"/>
        <w:tab w:val="clear" w:pos="9360"/>
      </w:tabs>
      <w:jc w:val="center"/>
      <w:rPr>
        <w:caps/>
      </w:rPr>
    </w:pPr>
    <w:r>
      <w:rPr>
        <w:caps/>
      </w:rPr>
      <w:fldChar w:fldCharType="begin"/>
    </w:r>
    <w:r>
      <w:rPr>
        <w:caps/>
      </w:rPr>
      <w:instrText xml:space="preserve"> PAGE   \* MERGEFORMAT </w:instrText>
    </w:r>
    <w:r>
      <w:rPr>
        <w:caps/>
      </w:rPr>
      <w:fldChar w:fldCharType="separate"/>
    </w:r>
    <w:r>
      <w:rPr>
        <w:caps/>
      </w:rPr>
      <w:t>4</w:t>
    </w:r>
    <w:r>
      <w:rPr>
        <w:caps/>
      </w:rPr>
      <w:fldChar w:fldCharType="end"/>
    </w:r>
  </w:p>
  <w:p w14:paraId="45250050" w14:textId="77777777" w:rsidR="00D07AFE" w:rsidRDefault="005C3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39454" w14:textId="77777777" w:rsidR="005C3638" w:rsidRDefault="005C3638">
      <w:pPr>
        <w:spacing w:after="0" w:line="240" w:lineRule="auto"/>
      </w:pPr>
      <w:r>
        <w:separator/>
      </w:r>
    </w:p>
  </w:footnote>
  <w:footnote w:type="continuationSeparator" w:id="0">
    <w:p w14:paraId="4962B91E" w14:textId="77777777" w:rsidR="005C3638" w:rsidRDefault="005C3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1F"/>
    <w:rsid w:val="005C3638"/>
    <w:rsid w:val="006C0EF4"/>
    <w:rsid w:val="007718E3"/>
    <w:rsid w:val="0079781F"/>
    <w:rsid w:val="008A7C23"/>
    <w:rsid w:val="0096312D"/>
    <w:rsid w:val="00D14C1B"/>
    <w:rsid w:val="00D6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FB060"/>
  <w14:defaultImageDpi w14:val="32767"/>
  <w15:chartTrackingRefBased/>
  <w15:docId w15:val="{5DCC3DA3-84B7-420B-9D7A-D447B53D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81F"/>
    <w:rPr>
      <w:rFonts w:ascii="Calibri" w:eastAsia="DengXian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81F"/>
    <w:rPr>
      <w:rFonts w:ascii="Calibri" w:eastAsia="DengXian" w:hAnsi="Calibri" w:cs="Times New Roman"/>
      <w:kern w:val="0"/>
      <w:lang w:eastAsia="zh-CN"/>
      <w14:ligatures w14:val="none"/>
    </w:rPr>
  </w:style>
  <w:style w:type="table" w:styleId="TableGrid">
    <w:name w:val="Table Grid"/>
    <w:basedOn w:val="TableNormal"/>
    <w:uiPriority w:val="39"/>
    <w:rsid w:val="0079781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781F"/>
    <w:pPr>
      <w:spacing w:after="0" w:line="240" w:lineRule="auto"/>
    </w:pPr>
    <w:rPr>
      <w:rFonts w:ascii="Calibri" w:eastAsia="DengXian" w:hAnsi="Calibri" w:cs="Times New Roman"/>
      <w:kern w:val="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7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yah muhammad</dc:creator>
  <cp:keywords/>
  <dc:description/>
  <cp:lastModifiedBy>surayyah muhammad</cp:lastModifiedBy>
  <cp:revision>4</cp:revision>
  <dcterms:created xsi:type="dcterms:W3CDTF">2025-06-24T14:15:00Z</dcterms:created>
  <dcterms:modified xsi:type="dcterms:W3CDTF">2025-09-03T15:34:00Z</dcterms:modified>
</cp:coreProperties>
</file>